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B7B66" w14:textId="77777777" w:rsidR="002017FE" w:rsidRPr="00025A1B" w:rsidRDefault="002017FE" w:rsidP="002017FE">
      <w:pPr>
        <w:spacing w:line="360" w:lineRule="auto"/>
        <w:ind w:right="90"/>
        <w:rPr>
          <w:rFonts w:ascii="Times" w:hAnsi="Times"/>
          <w:sz w:val="22"/>
          <w:szCs w:val="22"/>
        </w:rPr>
      </w:pPr>
      <w:r w:rsidRPr="00B71007">
        <w:rPr>
          <w:rFonts w:ascii="Times" w:hAnsi="Times"/>
          <w:b/>
          <w:sz w:val="22"/>
          <w:szCs w:val="22"/>
        </w:rPr>
        <w:t>S10 Table. The top 5 selection signals within each country for the Pf3k dataset.</w:t>
      </w:r>
      <w:r w:rsidRPr="00B71007">
        <w:rPr>
          <w:rFonts w:ascii="Times" w:hAnsi="Times"/>
          <w:sz w:val="22"/>
          <w:szCs w:val="22"/>
        </w:rPr>
        <w:t xml:space="preserve"> The IBD proportion/X</w:t>
      </w:r>
      <w:r w:rsidRPr="00B71007">
        <w:rPr>
          <w:rFonts w:ascii="Times" w:hAnsi="Times"/>
          <w:sz w:val="22"/>
          <w:szCs w:val="22"/>
          <w:vertAlign w:val="subscript"/>
        </w:rPr>
        <w:t>iR</w:t>
      </w:r>
      <w:r w:rsidRPr="00B71007">
        <w:rPr>
          <w:rFonts w:ascii="Times" w:hAnsi="Times"/>
          <w:sz w:val="22"/>
          <w:szCs w:val="22"/>
        </w:rPr>
        <w:t xml:space="preserve"> test statistic for the SNP with the largest –log</w:t>
      </w:r>
      <w:r w:rsidRPr="00B71007">
        <w:rPr>
          <w:rFonts w:ascii="Times" w:hAnsi="Times"/>
          <w:sz w:val="22"/>
          <w:szCs w:val="22"/>
          <w:vertAlign w:val="subscript"/>
        </w:rPr>
        <w:t>10</w:t>
      </w:r>
      <w:r w:rsidRPr="00B71007">
        <w:rPr>
          <w:rFonts w:ascii="Times" w:hAnsi="Times"/>
          <w:sz w:val="22"/>
          <w:szCs w:val="22"/>
        </w:rPr>
        <w:t>(p-value) within the selection interval is provid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801"/>
        <w:gridCol w:w="1313"/>
        <w:gridCol w:w="1313"/>
        <w:gridCol w:w="1555"/>
        <w:gridCol w:w="1208"/>
      </w:tblGrid>
      <w:tr w:rsidR="002017FE" w:rsidRPr="00862EE8" w14:paraId="2B61B57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hideMark/>
          </w:tcPr>
          <w:p w14:paraId="4509C15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22" w:type="pct"/>
            <w:shd w:val="clear" w:color="auto" w:fill="auto"/>
            <w:noWrap/>
            <w:hideMark/>
          </w:tcPr>
          <w:p w14:paraId="224ACC7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2A9200D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761" w:type="pct"/>
            <w:shd w:val="clear" w:color="auto" w:fill="auto"/>
            <w:noWrap/>
            <w:hideMark/>
          </w:tcPr>
          <w:p w14:paraId="3E37004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14:paraId="5F11E11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IBD percentage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14:paraId="4BF5AFA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</w:rPr>
              <w:t>X</w:t>
            </w:r>
            <w:r w:rsidRPr="00862EE8">
              <w:rPr>
                <w:rFonts w:ascii="Times" w:eastAsia="Times New Roman" w:hAnsi="Times" w:cs="Times New Roman"/>
                <w:b/>
                <w:color w:val="000000"/>
                <w:sz w:val="20"/>
                <w:szCs w:val="20"/>
                <w:vertAlign w:val="subscript"/>
              </w:rPr>
              <w:t>iR</w:t>
            </w:r>
          </w:p>
        </w:tc>
      </w:tr>
      <w:tr w:rsidR="002017FE" w:rsidRPr="00862EE8" w14:paraId="299F2F84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E7BC82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DBB9C2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61446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00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B8AEA6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276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B4F655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FEF47B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5.48</w:t>
            </w:r>
          </w:p>
        </w:tc>
      </w:tr>
      <w:tr w:rsidR="002017FE" w:rsidRPr="00862EE8" w14:paraId="4F021F24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AEEB45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289623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88E3E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352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D9C7A5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864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70E893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3B2D78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.67</w:t>
            </w:r>
          </w:p>
        </w:tc>
      </w:tr>
      <w:tr w:rsidR="002017FE" w:rsidRPr="00862EE8" w14:paraId="2D1718D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F71998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41B5D4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D758F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130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7C0D1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069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A0DEDC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368231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.95</w:t>
            </w:r>
          </w:p>
        </w:tc>
      </w:tr>
      <w:tr w:rsidR="002017FE" w:rsidRPr="00862EE8" w14:paraId="7E821548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A21217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40D838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57BE62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5095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D3A2A2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22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B702A4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911E4C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67</w:t>
            </w:r>
          </w:p>
        </w:tc>
      </w:tr>
      <w:tr w:rsidR="002017FE" w:rsidRPr="00862EE8" w14:paraId="244EEE4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F77627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R of the Congo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208697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7C38B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126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BCEC4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988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1C0F2E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233479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.51</w:t>
            </w:r>
          </w:p>
        </w:tc>
      </w:tr>
      <w:tr w:rsidR="002017FE" w:rsidRPr="00862EE8" w14:paraId="0327D63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3182C5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6A5D9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96904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639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2ACE4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203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C37B69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0644E9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.44</w:t>
            </w:r>
          </w:p>
        </w:tc>
      </w:tr>
      <w:tr w:rsidR="002017FE" w:rsidRPr="00862EE8" w14:paraId="66057C9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A52C4C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4536E8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FC4A51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025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FE079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80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D77354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144C34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.96</w:t>
            </w:r>
          </w:p>
        </w:tc>
      </w:tr>
      <w:tr w:rsidR="002017FE" w:rsidRPr="00862EE8" w14:paraId="757AEB6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B89DDA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30A763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64F3C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064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2E8887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982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DC6E94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2EF682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.21</w:t>
            </w:r>
          </w:p>
        </w:tc>
      </w:tr>
      <w:tr w:rsidR="002017FE" w:rsidRPr="00862EE8" w14:paraId="39979FD0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7A6468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0EBAC9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C48DBA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5037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21F2B0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140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0C2561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A6E03E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.63</w:t>
            </w:r>
          </w:p>
        </w:tc>
      </w:tr>
      <w:tr w:rsidR="002017FE" w:rsidRPr="00862EE8" w14:paraId="103CA58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8DAB69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9AC7D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1F27EC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125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F60D5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6837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06B21F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902ECA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.44</w:t>
            </w:r>
          </w:p>
        </w:tc>
      </w:tr>
      <w:tr w:rsidR="002017FE" w:rsidRPr="00862EE8" w14:paraId="4CDD0B97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1A7A32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72B11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A443DD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499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7048E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853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4CD21E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C9AE20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.44</w:t>
            </w:r>
          </w:p>
        </w:tc>
      </w:tr>
      <w:tr w:rsidR="002017FE" w:rsidRPr="00862EE8" w14:paraId="2784F7DF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71287C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CEFDB0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8B2471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033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A5D924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80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2C1504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D30E31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9.69</w:t>
            </w:r>
          </w:p>
        </w:tc>
      </w:tr>
      <w:tr w:rsidR="002017FE" w:rsidRPr="00862EE8" w14:paraId="4B1C7B73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325EBE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0D8824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0A5A2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060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13034E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994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16B1D8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55864B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.74</w:t>
            </w:r>
          </w:p>
        </w:tc>
      </w:tr>
      <w:tr w:rsidR="002017FE" w:rsidRPr="00862EE8" w14:paraId="54B3978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EB8C2B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113D64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1113BA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046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D2AAD9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906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9535D7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E357AC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2.96</w:t>
            </w:r>
          </w:p>
        </w:tc>
      </w:tr>
      <w:tr w:rsidR="002017FE" w:rsidRPr="00862EE8" w14:paraId="744CC877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8CA011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897EB4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28DCA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4570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5A6BE4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9701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8DF679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D94E61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.13</w:t>
            </w:r>
          </w:p>
        </w:tc>
      </w:tr>
      <w:tr w:rsidR="002017FE" w:rsidRPr="00862EE8" w14:paraId="5F030EC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0B3669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D73249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54F93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8192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8CBACB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80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8AD682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F82910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6.74</w:t>
            </w:r>
          </w:p>
        </w:tc>
      </w:tr>
      <w:tr w:rsidR="002017FE" w:rsidRPr="00862EE8" w14:paraId="1A07DA94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35B334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CCAE0B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1CAA7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276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CC4A87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981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F7ED1C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430AF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0.8</w:t>
            </w:r>
          </w:p>
        </w:tc>
      </w:tr>
      <w:tr w:rsidR="002017FE" w:rsidRPr="00862EE8" w14:paraId="222B49B6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A59327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AF2AD4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AEDEAF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0000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5BB05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065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C89C73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CAB496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.86</w:t>
            </w:r>
          </w:p>
        </w:tc>
      </w:tr>
      <w:tr w:rsidR="002017FE" w:rsidRPr="00862EE8" w14:paraId="2FDF69B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1B7906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A2C801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83B9C3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9011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E404D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22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39A0A9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795FB8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.07</w:t>
            </w:r>
          </w:p>
        </w:tc>
      </w:tr>
      <w:tr w:rsidR="002017FE" w:rsidRPr="00862EE8" w14:paraId="621F9B43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8E7A57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9C3961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F62556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8074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73818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990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C3DC0F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821575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.74</w:t>
            </w:r>
          </w:p>
        </w:tc>
      </w:tr>
      <w:tr w:rsidR="002017FE" w:rsidRPr="00862EE8" w14:paraId="6D988346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194353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DC9D9E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3B8DD1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132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0780D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276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8E6BA1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67E7D4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.33</w:t>
            </w:r>
          </w:p>
        </w:tc>
      </w:tr>
      <w:tr w:rsidR="002017FE" w:rsidRPr="00862EE8" w14:paraId="3036D39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EF1121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14FA0F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6E029A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024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0AAF5C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989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9A30AB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EDDDB6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.95</w:t>
            </w:r>
          </w:p>
        </w:tc>
      </w:tr>
      <w:tr w:rsidR="002017FE" w:rsidRPr="00862EE8" w14:paraId="406067A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260F5A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CBD6D7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1D98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3009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6941B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7140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D0A6DE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4273D1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.47</w:t>
            </w:r>
          </w:p>
        </w:tc>
      </w:tr>
      <w:tr w:rsidR="002017FE" w:rsidRPr="00862EE8" w14:paraId="041513A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D75AE5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6AE01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7565B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003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CC809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6142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66DE98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1A50DF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68</w:t>
            </w:r>
          </w:p>
        </w:tc>
      </w:tr>
      <w:tr w:rsidR="002017FE" w:rsidRPr="00862EE8" w14:paraId="483384B8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7A072A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15AF08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8C9EA3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142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52B404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353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74CFC9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F840EA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45</w:t>
            </w:r>
          </w:p>
        </w:tc>
      </w:tr>
      <w:tr w:rsidR="002017FE" w:rsidRPr="00862EE8" w14:paraId="1C0C4B5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B77756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0E1276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B23D1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540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DD7F0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841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46019A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5C5B06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74</w:t>
            </w:r>
          </w:p>
        </w:tc>
      </w:tr>
      <w:tr w:rsidR="002017FE" w:rsidRPr="00862EE8" w14:paraId="0293E72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EB3E54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66EF0D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91A361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033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9A871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276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C3D830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ED87F2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3.28</w:t>
            </w:r>
          </w:p>
        </w:tc>
      </w:tr>
      <w:tr w:rsidR="002017FE" w:rsidRPr="00862EE8" w14:paraId="7B70782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F18465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14F83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66356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236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61C3F0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1995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4ABFF9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578EED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.82</w:t>
            </w:r>
          </w:p>
        </w:tc>
      </w:tr>
      <w:tr w:rsidR="002017FE" w:rsidRPr="00862EE8" w14:paraId="265999BB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4BEC1F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524115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3BA5D6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003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F9DD24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7990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4986E1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6C45E1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47.64</w:t>
            </w:r>
          </w:p>
        </w:tc>
      </w:tr>
      <w:tr w:rsidR="002017FE" w:rsidRPr="00862EE8" w14:paraId="61453CC1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66B4F7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DD4220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296CC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00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3F2E9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394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0EA388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4879AA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.4</w:t>
            </w:r>
          </w:p>
        </w:tc>
      </w:tr>
      <w:tr w:rsidR="002017FE" w:rsidRPr="00862EE8" w14:paraId="6FF8056F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8389F8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4C57E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D527A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124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25F6A3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902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7AA86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99C65B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01</w:t>
            </w:r>
          </w:p>
        </w:tc>
      </w:tr>
      <w:tr w:rsidR="002017FE" w:rsidRPr="00862EE8" w14:paraId="56A923D3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8F5643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9136E2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9766B0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521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EF575C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936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9B3A1D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B54937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62</w:t>
            </w:r>
          </w:p>
        </w:tc>
      </w:tr>
      <w:tr w:rsidR="002017FE" w:rsidRPr="00862EE8" w14:paraId="6CBCB67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1D0445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DD9E27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AD2DA6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31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611B16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959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FD0A72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2A91CA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.68</w:t>
            </w:r>
          </w:p>
        </w:tc>
      </w:tr>
      <w:tr w:rsidR="002017FE" w:rsidRPr="00862EE8" w14:paraId="25CF642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EB1BD5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3BA7E9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498211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2027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B3ADB0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906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BF0992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830DE5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.87</w:t>
            </w:r>
          </w:p>
        </w:tc>
      </w:tr>
      <w:tr w:rsidR="002017FE" w:rsidRPr="00862EE8" w14:paraId="0B085C4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042529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B67083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B37AB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9162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7718D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07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E01CF7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680173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.06</w:t>
            </w:r>
          </w:p>
        </w:tc>
      </w:tr>
      <w:tr w:rsidR="002017FE" w:rsidRPr="00862EE8" w14:paraId="2A0E9CE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AC9A0F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431A11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FCC18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507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198FBE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835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505D9F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C879FE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.07</w:t>
            </w:r>
          </w:p>
        </w:tc>
      </w:tr>
      <w:tr w:rsidR="002017FE" w:rsidRPr="00862EE8" w14:paraId="39887EB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DA68CC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74A5D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B0AC4E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737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730BAA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054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376096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253F27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5.78</w:t>
            </w:r>
          </w:p>
        </w:tc>
      </w:tr>
      <w:tr w:rsidR="002017FE" w:rsidRPr="00862EE8" w14:paraId="13037D86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473008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Bangladesh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AE771F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0CCCE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662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1E8E0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8967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93B1B4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B9234E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.4</w:t>
            </w:r>
          </w:p>
        </w:tc>
      </w:tr>
      <w:tr w:rsidR="002017FE" w:rsidRPr="00862EE8" w14:paraId="0CFF187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7F332B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7EDFA7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FAF5CF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069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8F05A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951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AD8331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32D541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.92</w:t>
            </w:r>
          </w:p>
        </w:tc>
      </w:tr>
      <w:tr w:rsidR="002017FE" w:rsidRPr="00862EE8" w14:paraId="050D27C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15A9CF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C43B23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192B6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011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CA290B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941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39794B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930828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.57</w:t>
            </w:r>
          </w:p>
        </w:tc>
      </w:tr>
      <w:tr w:rsidR="002017FE" w:rsidRPr="00862EE8" w14:paraId="661BBC1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4BCAF6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5A0CFC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550510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0174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541287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8991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FB9928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D371B3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.76</w:t>
            </w:r>
          </w:p>
        </w:tc>
      </w:tr>
      <w:tr w:rsidR="002017FE" w:rsidRPr="00862EE8" w14:paraId="408DE477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510C61A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30C0C1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0383A2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79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1AB5D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955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3BDE4B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6FD5AB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.27</w:t>
            </w:r>
          </w:p>
        </w:tc>
      </w:tr>
      <w:tr w:rsidR="002017FE" w:rsidRPr="00862EE8" w14:paraId="0CFFB962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E8275B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DEB723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C8A1F7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5057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E616D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965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B07CEB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591FF6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5.82</w:t>
            </w:r>
          </w:p>
        </w:tc>
      </w:tr>
      <w:tr w:rsidR="002017FE" w:rsidRPr="00862EE8" w14:paraId="014625E8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977A97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EACEAF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ABDAF3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37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9F7830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949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76AB0A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30711E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.87</w:t>
            </w:r>
          </w:p>
        </w:tc>
      </w:tr>
      <w:tr w:rsidR="002017FE" w:rsidRPr="00862EE8" w14:paraId="4DF6D789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B28F31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D02DA4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7DA7A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01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953F8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918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4B30F0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454A2D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8.25</w:t>
            </w:r>
          </w:p>
        </w:tc>
      </w:tr>
      <w:tr w:rsidR="002017FE" w:rsidRPr="00862EE8" w14:paraId="57335CE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1B771A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590913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6202B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000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2ACD0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997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408FA3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772B91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1.13</w:t>
            </w:r>
          </w:p>
        </w:tc>
      </w:tr>
      <w:tr w:rsidR="002017FE" w:rsidRPr="00862EE8" w14:paraId="176B0578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880EB6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4D4B40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F0C2F7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23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184B7E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9944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B90C99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C91FB8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5.12</w:t>
            </w:r>
          </w:p>
        </w:tc>
      </w:tr>
      <w:tr w:rsidR="002017FE" w:rsidRPr="00862EE8" w14:paraId="44B0AFDF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FBD928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6AA246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43261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05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319DDD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995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260102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A5908B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1.22</w:t>
            </w:r>
          </w:p>
        </w:tc>
      </w:tr>
      <w:tr w:rsidR="002017FE" w:rsidRPr="00862EE8" w14:paraId="1A91100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957D1D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1AA23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CDE1C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515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E5BB2A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735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EE0F02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669F96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6.87</w:t>
            </w:r>
          </w:p>
        </w:tc>
      </w:tr>
      <w:tr w:rsidR="002017FE" w:rsidRPr="00862EE8" w14:paraId="7F3DA89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A21885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377F4E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BFB1B7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032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B5933A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42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81FEAA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B79159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.64</w:t>
            </w:r>
          </w:p>
        </w:tc>
      </w:tr>
      <w:tr w:rsidR="002017FE" w:rsidRPr="00862EE8" w14:paraId="08F4344E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B7A13F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55D5DB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E15E7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001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5F105E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3967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A7BEAC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EEB6E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.25</w:t>
            </w:r>
          </w:p>
        </w:tc>
      </w:tr>
      <w:tr w:rsidR="002017FE" w:rsidRPr="00862EE8" w14:paraId="5374B900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B8759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272CA5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8CA0BE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9032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A38818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22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4CCF5D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5FF6FE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.42</w:t>
            </w:r>
          </w:p>
        </w:tc>
      </w:tr>
      <w:tr w:rsidR="002017FE" w:rsidRPr="00862EE8" w14:paraId="3293968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FEA04C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FC6F11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1C815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3142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9A82A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9541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09231C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38C909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.4</w:t>
            </w:r>
          </w:p>
        </w:tc>
      </w:tr>
      <w:tr w:rsidR="002017FE" w:rsidRPr="00862EE8" w14:paraId="63FE9987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3033A5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DE238B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AA733F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228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80DF33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9442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9FF6CE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3702082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2.33</w:t>
            </w:r>
          </w:p>
        </w:tc>
      </w:tr>
      <w:tr w:rsidR="002017FE" w:rsidRPr="00862EE8" w14:paraId="4FA78CA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954AB1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03412B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8BE679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5600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98204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989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61A727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FA748F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.05</w:t>
            </w:r>
          </w:p>
        </w:tc>
      </w:tr>
      <w:tr w:rsidR="002017FE" w:rsidRPr="00862EE8" w14:paraId="35EC150C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9CC3AA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AF43F1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72618D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532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B930F9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98268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3CA3C3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0750FC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.57</w:t>
            </w:r>
          </w:p>
        </w:tc>
      </w:tr>
      <w:tr w:rsidR="002017FE" w:rsidRPr="00862EE8" w14:paraId="26CC26E6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CF0449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883A5B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79A0B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1059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E18807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23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D06826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2DC62D7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1.83</w:t>
            </w:r>
          </w:p>
        </w:tc>
      </w:tr>
      <w:tr w:rsidR="002017FE" w:rsidRPr="00862EE8" w14:paraId="5388A2A0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0FCFD2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0488927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667BC2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0163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54A99F6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77430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A5529A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02CD8D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0.67</w:t>
            </w:r>
          </w:p>
        </w:tc>
      </w:tr>
      <w:tr w:rsidR="002017FE" w:rsidRPr="00862EE8" w14:paraId="6AB2B43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BD3B62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3FF0EB1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AE37C1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4000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41B2A8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7904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513B908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5236A5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.38</w:t>
            </w:r>
          </w:p>
        </w:tc>
      </w:tr>
      <w:tr w:rsidR="002017FE" w:rsidRPr="00862EE8" w14:paraId="784EAB13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4B96A1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3827DDB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C712B1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4285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8DFB8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5937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DF62C8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6817E8E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.65</w:t>
            </w:r>
          </w:p>
        </w:tc>
      </w:tr>
      <w:tr w:rsidR="002017FE" w:rsidRPr="00862EE8" w14:paraId="2319B4B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D05EAD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70F2C8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C2BD23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945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82D6BE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880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90DBB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D4A368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.38</w:t>
            </w:r>
          </w:p>
        </w:tc>
      </w:tr>
      <w:tr w:rsidR="002017FE" w:rsidRPr="00862EE8" w14:paraId="06B61CF0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2C37108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5781AD0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4D9042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0043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47FF3C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3233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BB7DCF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7A4574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0.19</w:t>
            </w:r>
          </w:p>
        </w:tc>
      </w:tr>
      <w:tr w:rsidR="002017FE" w:rsidRPr="00862EE8" w14:paraId="271DCFA2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1380CF4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F9B763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A13A72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61246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F0138D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46071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6CEEABF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1B47A8A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.73</w:t>
            </w:r>
          </w:p>
        </w:tc>
      </w:tr>
      <w:tr w:rsidR="002017FE" w:rsidRPr="00862EE8" w14:paraId="731690FD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3DB33FD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20A4C13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6B9652D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03678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00F4205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99386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088E87E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4C098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.89</w:t>
            </w:r>
          </w:p>
        </w:tc>
      </w:tr>
      <w:tr w:rsidR="002017FE" w:rsidRPr="00862EE8" w14:paraId="4D85273B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43C535A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7FA833F0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72DD6A1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743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33B970C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49589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01E851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7DE4CC7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1.64</w:t>
            </w:r>
          </w:p>
        </w:tc>
      </w:tr>
      <w:tr w:rsidR="002017FE" w:rsidRPr="00862EE8" w14:paraId="3F314BA8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083EE43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6FC5ED64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731063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00435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EC96E8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0134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20A25AD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0F8367C9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2017FE" w:rsidRPr="00862EE8" w14:paraId="3C07144A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61304A5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14A1C5ED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D32DD68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019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3649D1F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99517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5EC8CE6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5EE616D7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.58</w:t>
            </w:r>
          </w:p>
        </w:tc>
      </w:tr>
      <w:tr w:rsidR="002017FE" w:rsidRPr="00862EE8" w14:paraId="379E2F2B" w14:textId="77777777" w:rsidTr="001967AF">
        <w:trPr>
          <w:trHeight w:val="300"/>
        </w:trPr>
        <w:tc>
          <w:tcPr>
            <w:tcW w:w="1214" w:type="pct"/>
            <w:shd w:val="clear" w:color="auto" w:fill="auto"/>
            <w:noWrap/>
            <w:vAlign w:val="bottom"/>
            <w:hideMark/>
          </w:tcPr>
          <w:p w14:paraId="76A24115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NG</w:t>
            </w:r>
          </w:p>
        </w:tc>
        <w:tc>
          <w:tcPr>
            <w:tcW w:w="1022" w:type="pct"/>
            <w:shd w:val="clear" w:color="auto" w:fill="auto"/>
            <w:noWrap/>
            <w:vAlign w:val="bottom"/>
            <w:hideMark/>
          </w:tcPr>
          <w:p w14:paraId="49A7B98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4285C72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80129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1365C8B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62665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3D890282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5" w:type="pct"/>
            <w:shd w:val="clear" w:color="auto" w:fill="auto"/>
            <w:noWrap/>
            <w:vAlign w:val="bottom"/>
            <w:hideMark/>
          </w:tcPr>
          <w:p w14:paraId="4C32100A" w14:textId="77777777" w:rsidR="002017FE" w:rsidRPr="00862EE8" w:rsidRDefault="002017FE" w:rsidP="001967AF">
            <w:pPr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862EE8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.74</w:t>
            </w:r>
          </w:p>
        </w:tc>
      </w:tr>
    </w:tbl>
    <w:p w14:paraId="4A844ECD" w14:textId="77777777" w:rsidR="00591D7B" w:rsidRDefault="002017FE">
      <w:bookmarkStart w:id="0" w:name="_GoBack"/>
      <w:bookmarkEnd w:id="0"/>
    </w:p>
    <w:sectPr w:rsidR="00591D7B" w:rsidSect="007A0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7FE"/>
    <w:rsid w:val="00114E0D"/>
    <w:rsid w:val="001D7FA9"/>
    <w:rsid w:val="002017FE"/>
    <w:rsid w:val="0029202F"/>
    <w:rsid w:val="003F3DE9"/>
    <w:rsid w:val="00513CD9"/>
    <w:rsid w:val="0057592C"/>
    <w:rsid w:val="006377A7"/>
    <w:rsid w:val="00696899"/>
    <w:rsid w:val="006E32B2"/>
    <w:rsid w:val="006F41AB"/>
    <w:rsid w:val="007A0856"/>
    <w:rsid w:val="0086522A"/>
    <w:rsid w:val="00904E6E"/>
    <w:rsid w:val="00B1142A"/>
    <w:rsid w:val="00B2639B"/>
    <w:rsid w:val="00BE31F0"/>
    <w:rsid w:val="00C62D0C"/>
    <w:rsid w:val="00C634CD"/>
    <w:rsid w:val="00C76147"/>
    <w:rsid w:val="00DF617F"/>
    <w:rsid w:val="00E65545"/>
    <w:rsid w:val="00ED363E"/>
    <w:rsid w:val="00F47808"/>
    <w:rsid w:val="00FD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875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17F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78</Characters>
  <Application>Microsoft Macintosh Word</Application>
  <DocSecurity>0</DocSecurity>
  <Lines>88</Lines>
  <Paragraphs>60</Paragraphs>
  <ScaleCrop>false</ScaleCrop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3-04T22:12:00Z</dcterms:created>
  <dcterms:modified xsi:type="dcterms:W3CDTF">2018-03-04T22:12:00Z</dcterms:modified>
</cp:coreProperties>
</file>